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4361B" w14:textId="77777777" w:rsidR="004D252E" w:rsidRDefault="004D252E" w:rsidP="004D252E">
      <w:pPr>
        <w:widowControl/>
        <w:spacing w:after="160"/>
        <w:contextualSpacing/>
        <w:rPr>
          <w:rFonts w:eastAsia="Calibri"/>
          <w:b/>
          <w:sz w:val="24"/>
          <w:szCs w:val="24"/>
          <w:lang w:val="ms-MY"/>
        </w:rPr>
      </w:pPr>
      <w:r w:rsidRPr="00634A27">
        <w:rPr>
          <w:rFonts w:eastAsia="Calibri"/>
          <w:b/>
          <w:sz w:val="24"/>
          <w:szCs w:val="24"/>
          <w:lang w:val="ms-MY"/>
        </w:rPr>
        <w:t>Gantt Chart</w:t>
      </w:r>
    </w:p>
    <w:tbl>
      <w:tblPr>
        <w:tblpPr w:leftFromText="180" w:rightFromText="180" w:vertAnchor="text" w:horzAnchor="margin" w:tblpXSpec="center" w:tblpY="446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425"/>
        <w:gridCol w:w="425"/>
        <w:gridCol w:w="425"/>
        <w:gridCol w:w="426"/>
        <w:gridCol w:w="567"/>
        <w:gridCol w:w="425"/>
        <w:gridCol w:w="567"/>
        <w:gridCol w:w="567"/>
        <w:gridCol w:w="567"/>
        <w:gridCol w:w="567"/>
        <w:gridCol w:w="425"/>
        <w:gridCol w:w="425"/>
        <w:gridCol w:w="567"/>
        <w:gridCol w:w="567"/>
        <w:gridCol w:w="709"/>
        <w:gridCol w:w="567"/>
        <w:gridCol w:w="425"/>
        <w:gridCol w:w="426"/>
        <w:gridCol w:w="567"/>
        <w:gridCol w:w="425"/>
        <w:gridCol w:w="567"/>
      </w:tblGrid>
      <w:tr w:rsidR="00CA73CF" w:rsidRPr="002A1A98" w14:paraId="33E39509" w14:textId="2916DFC5" w:rsidTr="004D0AA4">
        <w:trPr>
          <w:trHeight w:val="421"/>
        </w:trPr>
        <w:tc>
          <w:tcPr>
            <w:tcW w:w="3823" w:type="dxa"/>
            <w:shd w:val="clear" w:color="auto" w:fill="7F7F7F"/>
          </w:tcPr>
          <w:p w14:paraId="297EAECB" w14:textId="77777777" w:rsidR="00CA73CF" w:rsidRPr="002A1A98" w:rsidRDefault="00CA73CF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1701" w:type="dxa"/>
            <w:gridSpan w:val="4"/>
            <w:shd w:val="clear" w:color="auto" w:fill="7F7F7F"/>
          </w:tcPr>
          <w:p w14:paraId="7C0464CE" w14:textId="10A21A0B" w:rsidR="00CA73CF" w:rsidRDefault="00CA73CF" w:rsidP="004D0AA4">
            <w:pPr>
              <w:spacing w:before="73"/>
              <w:jc w:val="center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202</w:t>
            </w:r>
            <w:r w:rsidR="003B6709">
              <w:rPr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6520" w:type="dxa"/>
            <w:gridSpan w:val="12"/>
            <w:shd w:val="clear" w:color="auto" w:fill="7F7F7F"/>
          </w:tcPr>
          <w:p w14:paraId="4F9C227A" w14:textId="74E2C2B2" w:rsidR="00CA73CF" w:rsidRPr="002A1A98" w:rsidRDefault="00CA73CF" w:rsidP="004D0AA4">
            <w:pPr>
              <w:spacing w:before="7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2</w:t>
            </w:r>
            <w:r w:rsidR="003B6709">
              <w:rPr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410" w:type="dxa"/>
            <w:gridSpan w:val="5"/>
            <w:shd w:val="clear" w:color="auto" w:fill="7F7F7F"/>
          </w:tcPr>
          <w:p w14:paraId="6D934016" w14:textId="4567723B" w:rsidR="00CA73CF" w:rsidRDefault="00CA73CF" w:rsidP="004D0AA4">
            <w:pPr>
              <w:spacing w:before="7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202</w:t>
            </w:r>
            <w:r w:rsidR="003B6709">
              <w:rPr>
                <w:b/>
                <w:sz w:val="24"/>
                <w:szCs w:val="24"/>
                <w:lang w:val="en-GB"/>
              </w:rPr>
              <w:t>6</w:t>
            </w:r>
          </w:p>
        </w:tc>
      </w:tr>
      <w:tr w:rsidR="004D0AA4" w:rsidRPr="002A1A98" w14:paraId="32BE41FA" w14:textId="341FEAC4" w:rsidTr="004D0AA4">
        <w:trPr>
          <w:cantSplit/>
          <w:trHeight w:val="1150"/>
        </w:trPr>
        <w:tc>
          <w:tcPr>
            <w:tcW w:w="3823" w:type="dxa"/>
            <w:shd w:val="clear" w:color="auto" w:fill="A6A6A6"/>
          </w:tcPr>
          <w:p w14:paraId="3CD957A1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Month</w:t>
            </w:r>
          </w:p>
        </w:tc>
        <w:tc>
          <w:tcPr>
            <w:tcW w:w="425" w:type="dxa"/>
            <w:shd w:val="clear" w:color="auto" w:fill="A6A6A6"/>
            <w:textDirection w:val="tbRl"/>
            <w:vAlign w:val="center"/>
          </w:tcPr>
          <w:p w14:paraId="71BB90B0" w14:textId="77777777" w:rsidR="003B6709" w:rsidRPr="002A1A98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ept</w:t>
            </w:r>
          </w:p>
        </w:tc>
        <w:tc>
          <w:tcPr>
            <w:tcW w:w="425" w:type="dxa"/>
            <w:shd w:val="clear" w:color="auto" w:fill="A6A6A6"/>
            <w:textDirection w:val="tbRl"/>
          </w:tcPr>
          <w:p w14:paraId="43AAB59C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Oct</w:t>
            </w:r>
          </w:p>
        </w:tc>
        <w:tc>
          <w:tcPr>
            <w:tcW w:w="425" w:type="dxa"/>
            <w:shd w:val="clear" w:color="auto" w:fill="A6A6A6"/>
            <w:textDirection w:val="tbRl"/>
          </w:tcPr>
          <w:p w14:paraId="0705FD50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ov</w:t>
            </w:r>
          </w:p>
        </w:tc>
        <w:tc>
          <w:tcPr>
            <w:tcW w:w="426" w:type="dxa"/>
            <w:shd w:val="clear" w:color="auto" w:fill="A6A6A6"/>
            <w:textDirection w:val="tbRl"/>
          </w:tcPr>
          <w:p w14:paraId="0BD39F29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Dec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508DAB1B" w14:textId="77777777" w:rsidR="003B6709" w:rsidRPr="002A1A98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Jan</w:t>
            </w:r>
          </w:p>
        </w:tc>
        <w:tc>
          <w:tcPr>
            <w:tcW w:w="425" w:type="dxa"/>
            <w:shd w:val="clear" w:color="auto" w:fill="A6A6A6"/>
            <w:textDirection w:val="tbRl"/>
          </w:tcPr>
          <w:p w14:paraId="65EA0206" w14:textId="77777777" w:rsidR="003B6709" w:rsidRPr="002A1A98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Feb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5D5C8A80" w14:textId="77777777" w:rsidR="003B6709" w:rsidRPr="002A1A98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ac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423A4709" w14:textId="77777777" w:rsidR="003B6709" w:rsidRPr="002A1A98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pr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50C40BBF" w14:textId="77777777" w:rsidR="003B6709" w:rsidRPr="002A1A98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ay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0C03724F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Jun</w:t>
            </w:r>
          </w:p>
        </w:tc>
        <w:tc>
          <w:tcPr>
            <w:tcW w:w="425" w:type="dxa"/>
            <w:shd w:val="clear" w:color="auto" w:fill="A6A6A6"/>
            <w:textDirection w:val="tbRl"/>
          </w:tcPr>
          <w:p w14:paraId="7B4504F5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July</w:t>
            </w:r>
          </w:p>
        </w:tc>
        <w:tc>
          <w:tcPr>
            <w:tcW w:w="425" w:type="dxa"/>
            <w:shd w:val="clear" w:color="auto" w:fill="A6A6A6"/>
            <w:textDirection w:val="tbRl"/>
          </w:tcPr>
          <w:p w14:paraId="21DC170D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ug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136D24DE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ept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5D2C15A3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Oct</w:t>
            </w:r>
          </w:p>
        </w:tc>
        <w:tc>
          <w:tcPr>
            <w:tcW w:w="709" w:type="dxa"/>
            <w:shd w:val="clear" w:color="auto" w:fill="A6A6A6"/>
            <w:textDirection w:val="tbRl"/>
          </w:tcPr>
          <w:p w14:paraId="7F4708DE" w14:textId="7777777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ov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632C3A1C" w14:textId="77777777" w:rsidR="003B6709" w:rsidRPr="002A1A98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Dec</w:t>
            </w:r>
          </w:p>
        </w:tc>
        <w:tc>
          <w:tcPr>
            <w:tcW w:w="425" w:type="dxa"/>
            <w:shd w:val="clear" w:color="auto" w:fill="A6A6A6"/>
            <w:textDirection w:val="tbRl"/>
          </w:tcPr>
          <w:p w14:paraId="254A1E2B" w14:textId="04F6874F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Jan</w:t>
            </w:r>
          </w:p>
        </w:tc>
        <w:tc>
          <w:tcPr>
            <w:tcW w:w="426" w:type="dxa"/>
            <w:shd w:val="clear" w:color="auto" w:fill="A6A6A6"/>
            <w:textDirection w:val="tbRl"/>
          </w:tcPr>
          <w:p w14:paraId="24B5469E" w14:textId="3F7F4472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Feb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4E37A4D4" w14:textId="3957F34B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ac</w:t>
            </w:r>
          </w:p>
        </w:tc>
        <w:tc>
          <w:tcPr>
            <w:tcW w:w="425" w:type="dxa"/>
            <w:shd w:val="clear" w:color="auto" w:fill="A6A6A6"/>
            <w:textDirection w:val="tbRl"/>
          </w:tcPr>
          <w:p w14:paraId="6F246365" w14:textId="3A7B5DA7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pr</w:t>
            </w:r>
          </w:p>
        </w:tc>
        <w:tc>
          <w:tcPr>
            <w:tcW w:w="567" w:type="dxa"/>
            <w:shd w:val="clear" w:color="auto" w:fill="A6A6A6"/>
            <w:textDirection w:val="tbRl"/>
          </w:tcPr>
          <w:p w14:paraId="477E2E9B" w14:textId="6490A74F" w:rsidR="003B6709" w:rsidRDefault="003B6709" w:rsidP="004D0AA4">
            <w:pPr>
              <w:spacing w:before="73"/>
              <w:ind w:left="113" w:right="113"/>
              <w:jc w:val="center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Mei</w:t>
            </w:r>
          </w:p>
        </w:tc>
      </w:tr>
      <w:tr w:rsidR="004D0AA4" w:rsidRPr="002A1A98" w14:paraId="3538030E" w14:textId="6459F927" w:rsidTr="004D0AA4">
        <w:trPr>
          <w:trHeight w:val="349"/>
        </w:trPr>
        <w:tc>
          <w:tcPr>
            <w:tcW w:w="3823" w:type="dxa"/>
            <w:shd w:val="clear" w:color="auto" w:fill="auto"/>
          </w:tcPr>
          <w:p w14:paraId="47F5ECA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Activities</w:t>
            </w:r>
          </w:p>
        </w:tc>
        <w:tc>
          <w:tcPr>
            <w:tcW w:w="425" w:type="dxa"/>
            <w:shd w:val="clear" w:color="auto" w:fill="auto"/>
          </w:tcPr>
          <w:p w14:paraId="5713C72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CCCB183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43C2AFDA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1EE1200E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D97751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7674533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67AA417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99E919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344A833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BF56B8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312B841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6D785DD2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DB422D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2A9A57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013E9145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857A3E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33DBCC2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768FFF94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109BA60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5F4EBDD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AB84893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7099F6E4" w14:textId="4E71E97A" w:rsidTr="004D0AA4">
        <w:trPr>
          <w:trHeight w:val="623"/>
        </w:trPr>
        <w:tc>
          <w:tcPr>
            <w:tcW w:w="3823" w:type="dxa"/>
            <w:shd w:val="clear" w:color="auto" w:fill="auto"/>
          </w:tcPr>
          <w:p w14:paraId="40D9F41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Preparation of study proposal</w:t>
            </w:r>
          </w:p>
        </w:tc>
        <w:tc>
          <w:tcPr>
            <w:tcW w:w="425" w:type="dxa"/>
            <w:shd w:val="clear" w:color="auto" w:fill="auto"/>
          </w:tcPr>
          <w:p w14:paraId="2F8F770E" w14:textId="4016D059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2DD72742" w14:textId="4643BD19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3209DA48" w14:textId="2FBA4EF6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6" w:type="dxa"/>
          </w:tcPr>
          <w:p w14:paraId="3F07C4B0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2811672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3EB0485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BD442B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91146A4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6CFF6B1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337BA7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0BF9631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95B267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8E0CF5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37FE972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D2B78E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7CA227E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6ECBE553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8A94CA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838F03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188766FA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316DAA5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544227EA" w14:textId="1D83B320" w:rsidTr="004D0AA4">
        <w:trPr>
          <w:trHeight w:val="349"/>
        </w:trPr>
        <w:tc>
          <w:tcPr>
            <w:tcW w:w="3823" w:type="dxa"/>
            <w:shd w:val="clear" w:color="auto" w:fill="auto"/>
          </w:tcPr>
          <w:p w14:paraId="5DA16EBB" w14:textId="4A82539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Approach study site</w:t>
            </w:r>
          </w:p>
        </w:tc>
        <w:tc>
          <w:tcPr>
            <w:tcW w:w="425" w:type="dxa"/>
            <w:shd w:val="clear" w:color="auto" w:fill="auto"/>
          </w:tcPr>
          <w:p w14:paraId="1655A2B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6E500DF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10347B2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865201E" w14:textId="0204CDB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6A8E0B64" w14:textId="0D54A240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657FC21" w14:textId="02E130A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5870610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A47C1C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DE1E6E1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E631BAE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B29C92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0D1719C4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A442F0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4CCC33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2E69B3C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822A5D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2F748F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F45E834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4AE0D7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514ACD74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07B9A7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488A18DA" w14:textId="79DE6142" w:rsidTr="004D0AA4">
        <w:trPr>
          <w:trHeight w:val="623"/>
        </w:trPr>
        <w:tc>
          <w:tcPr>
            <w:tcW w:w="3823" w:type="dxa"/>
            <w:shd w:val="clear" w:color="auto" w:fill="auto"/>
          </w:tcPr>
          <w:p w14:paraId="090215ED" w14:textId="7EB989B1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Develop of clinical research form</w:t>
            </w:r>
          </w:p>
        </w:tc>
        <w:tc>
          <w:tcPr>
            <w:tcW w:w="425" w:type="dxa"/>
            <w:shd w:val="clear" w:color="auto" w:fill="auto"/>
          </w:tcPr>
          <w:p w14:paraId="4FBA30C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34EE0F1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BC5EC8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630FC498" w14:textId="3F63881D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6EF5D4FB" w14:textId="70AF226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7F89240" w14:textId="09C75E0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  <w:shd w:val="clear" w:color="auto" w:fill="auto"/>
          </w:tcPr>
          <w:p w14:paraId="460F7ED6" w14:textId="0439FB1F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5B81AC8F" w14:textId="0D79E69D" w:rsidR="003B6709" w:rsidRPr="006663DD" w:rsidRDefault="006663DD" w:rsidP="004D0AA4">
            <w:pPr>
              <w:spacing w:before="73"/>
              <w:rPr>
                <w:b/>
                <w:lang w:val="en-GB"/>
              </w:rPr>
            </w:pPr>
            <w:r>
              <w:rPr>
                <w:b/>
                <w:lang w:val="en-GB"/>
              </w:rPr>
              <w:t>x</w:t>
            </w:r>
          </w:p>
        </w:tc>
        <w:tc>
          <w:tcPr>
            <w:tcW w:w="567" w:type="dxa"/>
          </w:tcPr>
          <w:p w14:paraId="18C5DB78" w14:textId="7FA4E5AD" w:rsidR="003B6709" w:rsidRPr="002A1A98" w:rsidRDefault="006663DD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7981452F" w14:textId="0115D033" w:rsidR="003B6709" w:rsidRPr="002A1A98" w:rsidRDefault="00860A73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6F481DEC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3CB0DEB2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85C252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20A6F3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555931D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9DB2E3F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437C46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32A5907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A69097C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0658085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3461FCA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02247748" w14:textId="0D103E43" w:rsidTr="004D0AA4">
        <w:trPr>
          <w:trHeight w:val="349"/>
        </w:trPr>
        <w:tc>
          <w:tcPr>
            <w:tcW w:w="3823" w:type="dxa"/>
            <w:shd w:val="clear" w:color="auto" w:fill="auto"/>
          </w:tcPr>
          <w:p w14:paraId="74E8479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Data collection</w:t>
            </w:r>
          </w:p>
        </w:tc>
        <w:tc>
          <w:tcPr>
            <w:tcW w:w="425" w:type="dxa"/>
            <w:shd w:val="clear" w:color="auto" w:fill="auto"/>
          </w:tcPr>
          <w:p w14:paraId="1A0985C5" w14:textId="28014A53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A5D9DF8" w14:textId="21FDFDE0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4823744" w14:textId="3F079C2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28F156D" w14:textId="6F158F06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635DBD4" w14:textId="3EC38D6E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5B3F16B3" w14:textId="15F3A311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E56C432" w14:textId="0AFF6E5F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1B16C9D" w14:textId="27432A3E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EA06A3A" w14:textId="56B86576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B17E679" w14:textId="73C48202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1EF191AA" w14:textId="39659063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346DFB34" w14:textId="789007A2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7A4AC890" w14:textId="4881C2EB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21FD31E1" w14:textId="351F8EF5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096F3811" w14:textId="16BC21D3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0AC6A7EA" w14:textId="4A6A66CE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669A3D48" w14:textId="70CC0C5E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2C73B031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E849504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2A15FC7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33150C7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3469487B" w14:textId="0EF409C4" w:rsidTr="004D0AA4">
        <w:trPr>
          <w:trHeight w:val="349"/>
        </w:trPr>
        <w:tc>
          <w:tcPr>
            <w:tcW w:w="3823" w:type="dxa"/>
            <w:shd w:val="clear" w:color="auto" w:fill="auto"/>
          </w:tcPr>
          <w:p w14:paraId="4C00AC45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Data entry</w:t>
            </w:r>
          </w:p>
        </w:tc>
        <w:tc>
          <w:tcPr>
            <w:tcW w:w="425" w:type="dxa"/>
            <w:shd w:val="clear" w:color="auto" w:fill="auto"/>
          </w:tcPr>
          <w:p w14:paraId="19B040BB" w14:textId="3919A7AA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19B00134" w14:textId="2658D61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102AF55F" w14:textId="3526A370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5B13E9F1" w14:textId="7C6769B0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2602B7BE" w14:textId="42C0E03D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514FAACC" w14:textId="00E09500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7858257A" w14:textId="68698EAF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8A2C390" w14:textId="7B195101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7354A19" w14:textId="15459E3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268724D" w14:textId="54BC7099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5BF5F047" w14:textId="634D93EF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050FBAC0" w14:textId="32312A3E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477BFAE4" w14:textId="232E4E03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7A54DDEF" w14:textId="4273997D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24D30340" w14:textId="67D4266D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4E30779B" w14:textId="50D31184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6C936C81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2580E9B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AE95F22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58C801BC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3274E2A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29ADBD03" w14:textId="2C001840" w:rsidTr="004D0AA4">
        <w:trPr>
          <w:trHeight w:val="349"/>
        </w:trPr>
        <w:tc>
          <w:tcPr>
            <w:tcW w:w="3823" w:type="dxa"/>
            <w:shd w:val="clear" w:color="auto" w:fill="auto"/>
          </w:tcPr>
          <w:p w14:paraId="460E61F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Data cleaning</w:t>
            </w:r>
          </w:p>
        </w:tc>
        <w:tc>
          <w:tcPr>
            <w:tcW w:w="425" w:type="dxa"/>
            <w:shd w:val="clear" w:color="auto" w:fill="auto"/>
          </w:tcPr>
          <w:p w14:paraId="11D1B8F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35B1A739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B68FC79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05AAB07C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04148B6" w14:textId="44BE39B8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638F226A" w14:textId="456B6994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528347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7271C06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0EEFCF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B6B8FEF" w14:textId="5C3890BF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87D957F" w14:textId="6ACAD152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4C401A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74DD0286" w14:textId="01CD1F9E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4C401A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5DB6C344" w14:textId="3542A85F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4C401A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476DF9D2" w14:textId="5942124A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4C401A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6115B944" w14:textId="56C48031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4C401A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19714697" w14:textId="4B76B370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4C401A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6C2240A0" w14:textId="4B30FDBA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6" w:type="dxa"/>
          </w:tcPr>
          <w:p w14:paraId="1909EBB1" w14:textId="0CD7624E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72574581" w14:textId="2156751B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426E8191" w14:textId="77777777" w:rsidR="003B6709" w:rsidRPr="004C401A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AAF0DE5" w14:textId="77777777" w:rsidR="003B6709" w:rsidRPr="004C401A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44BCC56B" w14:textId="78724771" w:rsidTr="004D0AA4">
        <w:trPr>
          <w:trHeight w:val="349"/>
        </w:trPr>
        <w:tc>
          <w:tcPr>
            <w:tcW w:w="3823" w:type="dxa"/>
            <w:shd w:val="clear" w:color="auto" w:fill="auto"/>
          </w:tcPr>
          <w:p w14:paraId="0938F1B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Data analysis</w:t>
            </w:r>
          </w:p>
        </w:tc>
        <w:tc>
          <w:tcPr>
            <w:tcW w:w="425" w:type="dxa"/>
            <w:shd w:val="clear" w:color="auto" w:fill="auto"/>
          </w:tcPr>
          <w:p w14:paraId="18DF692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4DD1EB50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093D365B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0C5AEFD1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7AEE59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2BAAA254" w14:textId="0E468D8C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4C224D80" w14:textId="675A4CF0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B04114C" w14:textId="3C6AC6D2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6187CBB" w14:textId="23F3009A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475EFE5" w14:textId="09C69FF4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2B80F57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0D569953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E44C19E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EC4BAA4" w14:textId="15A6884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87BB2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709" w:type="dxa"/>
          </w:tcPr>
          <w:p w14:paraId="1C39032B" w14:textId="30C6DBD1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87BB2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523B3713" w14:textId="57EBBA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87BB2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6468A9FD" w14:textId="095D436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87BB2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6" w:type="dxa"/>
          </w:tcPr>
          <w:p w14:paraId="48AC3799" w14:textId="59EF3D33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87BB2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01F58C29" w14:textId="4A0BC09E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87BB2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6899BD47" w14:textId="3FE9473D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87BB2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532BB88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</w:tr>
      <w:tr w:rsidR="003B6709" w:rsidRPr="002A1A98" w14:paraId="6642B8AB" w14:textId="63427234" w:rsidTr="004D0AA4">
        <w:trPr>
          <w:trHeight w:val="349"/>
        </w:trPr>
        <w:tc>
          <w:tcPr>
            <w:tcW w:w="3823" w:type="dxa"/>
            <w:shd w:val="clear" w:color="auto" w:fill="auto"/>
          </w:tcPr>
          <w:p w14:paraId="18EE7AD5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2A1A98">
              <w:rPr>
                <w:b/>
                <w:sz w:val="24"/>
                <w:szCs w:val="24"/>
                <w:lang w:val="en-GB"/>
              </w:rPr>
              <w:t>Report writing</w:t>
            </w:r>
          </w:p>
        </w:tc>
        <w:tc>
          <w:tcPr>
            <w:tcW w:w="425" w:type="dxa"/>
            <w:shd w:val="clear" w:color="auto" w:fill="auto"/>
          </w:tcPr>
          <w:p w14:paraId="0523C5B6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48648A11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54119BCC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4292B0FC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109C7F27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5EC6B935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8BC0F62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1A6D002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786B969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683E56F" w14:textId="4D9D866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D05A990" w14:textId="57575D2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5D46FC23" w14:textId="736A7D5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743AA41" w14:textId="35A76F6D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9E7236E" w14:textId="25A13CD5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4347060E" w14:textId="1AAE23D4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6C031C9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447749D2" w14:textId="01D31041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E5289C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6" w:type="dxa"/>
          </w:tcPr>
          <w:p w14:paraId="7C7423A7" w14:textId="75E43F4A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E5289C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44BEEA66" w14:textId="185DA20D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E5289C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425" w:type="dxa"/>
          </w:tcPr>
          <w:p w14:paraId="585B0547" w14:textId="3F05F539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E5289C">
              <w:rPr>
                <w:b/>
                <w:sz w:val="24"/>
                <w:szCs w:val="24"/>
                <w:lang w:val="en-GB"/>
              </w:rPr>
              <w:t>x</w:t>
            </w:r>
          </w:p>
        </w:tc>
        <w:tc>
          <w:tcPr>
            <w:tcW w:w="567" w:type="dxa"/>
          </w:tcPr>
          <w:p w14:paraId="07242B48" w14:textId="48FA784D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E5289C">
              <w:rPr>
                <w:b/>
                <w:sz w:val="24"/>
                <w:szCs w:val="24"/>
                <w:lang w:val="en-GB"/>
              </w:rPr>
              <w:t>x</w:t>
            </w:r>
          </w:p>
        </w:tc>
      </w:tr>
      <w:tr w:rsidR="003B6709" w:rsidRPr="002A1A98" w14:paraId="10053C91" w14:textId="7617FA81" w:rsidTr="004D0AA4">
        <w:trPr>
          <w:trHeight w:val="897"/>
        </w:trPr>
        <w:tc>
          <w:tcPr>
            <w:tcW w:w="3823" w:type="dxa"/>
            <w:shd w:val="clear" w:color="auto" w:fill="auto"/>
          </w:tcPr>
          <w:p w14:paraId="28B3715B" w14:textId="0B915A1E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ublish manuscript</w:t>
            </w:r>
          </w:p>
        </w:tc>
        <w:tc>
          <w:tcPr>
            <w:tcW w:w="425" w:type="dxa"/>
            <w:shd w:val="clear" w:color="auto" w:fill="auto"/>
          </w:tcPr>
          <w:p w14:paraId="7B2914F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2171861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B0F45C8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13F5164D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C653933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12504055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2BC0B873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B70D6C4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2EBDF84" w14:textId="77777777" w:rsidR="003B6709" w:rsidRPr="002A1A98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DEA9B47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6C53C1D7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64404725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0F641F7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24D6D4E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</w:tcPr>
          <w:p w14:paraId="7F673B99" w14:textId="77777777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6665CDC" w14:textId="4E12DD3B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6D559A15" w14:textId="42B2E005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</w:tcPr>
          <w:p w14:paraId="35F7F3D6" w14:textId="5FD32803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0512C3C8" w14:textId="490BAC05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25" w:type="dxa"/>
          </w:tcPr>
          <w:p w14:paraId="74BBFEF9" w14:textId="44BE067C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0F219F5" w14:textId="4BE6046E" w:rsidR="003B6709" w:rsidRDefault="003B6709" w:rsidP="004D0AA4">
            <w:pPr>
              <w:spacing w:before="73"/>
              <w:rPr>
                <w:b/>
                <w:sz w:val="24"/>
                <w:szCs w:val="24"/>
                <w:lang w:val="en-GB"/>
              </w:rPr>
            </w:pPr>
            <w:r w:rsidRPr="00E5289C">
              <w:rPr>
                <w:b/>
                <w:sz w:val="24"/>
                <w:szCs w:val="24"/>
                <w:lang w:val="en-GB"/>
              </w:rPr>
              <w:t>x</w:t>
            </w:r>
          </w:p>
        </w:tc>
      </w:tr>
    </w:tbl>
    <w:p w14:paraId="7BFC4FA5" w14:textId="77777777" w:rsidR="004D252E" w:rsidRDefault="004D252E" w:rsidP="004D252E">
      <w:pPr>
        <w:widowControl/>
        <w:spacing w:after="160"/>
        <w:contextualSpacing/>
        <w:rPr>
          <w:rFonts w:eastAsia="Calibri"/>
          <w:b/>
          <w:sz w:val="24"/>
          <w:szCs w:val="24"/>
          <w:lang w:val="ms-MY"/>
        </w:rPr>
      </w:pPr>
    </w:p>
    <w:p w14:paraId="780A0E46" w14:textId="77777777" w:rsidR="004D252E" w:rsidRPr="00290DEE" w:rsidRDefault="004D252E" w:rsidP="004D252E">
      <w:pPr>
        <w:rPr>
          <w:sz w:val="24"/>
          <w:szCs w:val="24"/>
          <w:lang w:val="en-GB"/>
        </w:rPr>
      </w:pPr>
    </w:p>
    <w:p w14:paraId="34D29A60" w14:textId="77777777" w:rsidR="004D252E" w:rsidRDefault="004D252E" w:rsidP="004D252E">
      <w:pPr>
        <w:rPr>
          <w:i/>
          <w:sz w:val="24"/>
          <w:szCs w:val="24"/>
          <w:lang w:val="en-GB"/>
        </w:rPr>
      </w:pPr>
    </w:p>
    <w:p w14:paraId="0E7933F6" w14:textId="77777777" w:rsidR="004D252E" w:rsidRDefault="004D252E" w:rsidP="004D252E">
      <w:pPr>
        <w:rPr>
          <w:i/>
          <w:sz w:val="24"/>
          <w:szCs w:val="24"/>
          <w:lang w:val="en-GB"/>
        </w:rPr>
      </w:pPr>
    </w:p>
    <w:p w14:paraId="5ACB2B19" w14:textId="77777777" w:rsidR="00B0706B" w:rsidRDefault="00B0706B"/>
    <w:sectPr w:rsidR="00B0706B" w:rsidSect="004D252E">
      <w:pgSz w:w="15840" w:h="12240" w:orient="landscape" w:code="1"/>
      <w:pgMar w:top="1440" w:right="1440" w:bottom="1440" w:left="1440" w:header="288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52E"/>
    <w:rsid w:val="00151C52"/>
    <w:rsid w:val="003B6709"/>
    <w:rsid w:val="004D0AA4"/>
    <w:rsid w:val="004D252E"/>
    <w:rsid w:val="006663DD"/>
    <w:rsid w:val="006C53C1"/>
    <w:rsid w:val="007B3A29"/>
    <w:rsid w:val="00860A73"/>
    <w:rsid w:val="00B0706B"/>
    <w:rsid w:val="00B251C9"/>
    <w:rsid w:val="00B671B8"/>
    <w:rsid w:val="00CA73CF"/>
    <w:rsid w:val="00CB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D0B5E"/>
  <w15:chartTrackingRefBased/>
  <w15:docId w15:val="{57F57154-AC0F-4B36-B487-8D1392DE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D252E"/>
    <w:pPr>
      <w:widowControl w:val="0"/>
      <w:spacing w:after="0" w:line="240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engku Puteri Nadiah Tengku Baharudin Shah</cp:lastModifiedBy>
  <cp:revision>2</cp:revision>
  <dcterms:created xsi:type="dcterms:W3CDTF">2025-08-05T06:47:00Z</dcterms:created>
  <dcterms:modified xsi:type="dcterms:W3CDTF">2025-08-05T06:47:00Z</dcterms:modified>
</cp:coreProperties>
</file>